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D8AC0" w14:textId="10CACAD8" w:rsidR="009C1E9A" w:rsidRDefault="009C1E9A" w:rsidP="009C1E9A">
      <w:pPr>
        <w:pStyle w:val="Caption"/>
        <w:rPr>
          <w:lang w:eastAsia="zh-CN"/>
        </w:rPr>
      </w:pPr>
      <w:bookmarkStart w:id="0" w:name="_Ref461803705"/>
      <w:r w:rsidRPr="00FE2394">
        <w:t>Table</w:t>
      </w:r>
      <w:bookmarkEnd w:id="0"/>
      <w:r w:rsidR="00E46010">
        <w:t xml:space="preserve"> S7</w:t>
      </w:r>
      <w:r w:rsidRPr="007A4C90">
        <w:rPr>
          <w:lang w:eastAsia="zh-CN"/>
        </w:rPr>
        <w:t xml:space="preserve">: </w:t>
      </w:r>
      <w:bookmarkStart w:id="1" w:name="_Ref461803694"/>
      <w:r w:rsidRPr="007A4C90">
        <w:rPr>
          <w:lang w:eastAsia="zh-CN"/>
        </w:rPr>
        <w:t>Haematology and Clinical Chemistry Parameters of All Randomized Participants at Baseline</w:t>
      </w:r>
      <w:r w:rsidRPr="00EF5721">
        <w:rPr>
          <w:lang w:eastAsia="zh-CN"/>
        </w:rPr>
        <w:t xml:space="preserve"> (Day 0), and Day 30, and Day 60 (N = 120).</w:t>
      </w:r>
      <w:bookmarkEnd w:id="1"/>
    </w:p>
    <w:p w14:paraId="7D20D524" w14:textId="77777777" w:rsidR="009C1E9A" w:rsidRPr="000D6A6A" w:rsidRDefault="009C1E9A" w:rsidP="009C1E9A">
      <w:pPr>
        <w:rPr>
          <w:lang w:val="en-CA" w:eastAsia="zh-C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4"/>
        <w:gridCol w:w="2159"/>
        <w:gridCol w:w="2159"/>
        <w:gridCol w:w="2159"/>
        <w:gridCol w:w="1544"/>
      </w:tblGrid>
      <w:tr w:rsidR="009C1E9A" w:rsidRPr="00EF5721" w14:paraId="09E00F00" w14:textId="77777777" w:rsidTr="005930B1">
        <w:trPr>
          <w:jc w:val="center"/>
        </w:trPr>
        <w:tc>
          <w:tcPr>
            <w:tcW w:w="709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6F9DCDC5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3EBFCF9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5F54A06A" w14:textId="70A57395" w:rsidR="009C1E9A" w:rsidRPr="00EF5721" w:rsidRDefault="005930B1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C259BB">
              <w:rPr>
                <w:b/>
                <w:bCs/>
                <w:sz w:val="16"/>
                <w:szCs w:val="16"/>
              </w:rPr>
              <w:t>T</w:t>
            </w:r>
            <w:r w:rsidR="009C1E9A" w:rsidRPr="00EF5721">
              <w:rPr>
                <w:b/>
                <w:bCs/>
                <w:sz w:val="16"/>
                <w:szCs w:val="16"/>
              </w:rPr>
              <w:t xml:space="preserve"> 1X </w:t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9AF90B" w14:textId="16501CAF" w:rsidR="009C1E9A" w:rsidRPr="00EF5721" w:rsidRDefault="005930B1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C259BB">
              <w:rPr>
                <w:b/>
                <w:bCs/>
                <w:sz w:val="16"/>
                <w:szCs w:val="16"/>
              </w:rPr>
              <w:t>T</w:t>
            </w:r>
            <w:bookmarkStart w:id="2" w:name="_GoBack"/>
            <w:bookmarkEnd w:id="2"/>
            <w:r w:rsidR="009C1E9A" w:rsidRPr="00EF5721">
              <w:rPr>
                <w:b/>
                <w:bCs/>
                <w:sz w:val="16"/>
                <w:szCs w:val="16"/>
              </w:rPr>
              <w:t xml:space="preserve"> 2X</w:t>
            </w:r>
          </w:p>
        </w:tc>
        <w:tc>
          <w:tcPr>
            <w:tcW w:w="82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510278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6ED8AFE0" w14:textId="77777777" w:rsidR="009C1E9A" w:rsidRPr="00EF5721" w:rsidRDefault="009C1E9A" w:rsidP="005930B1">
            <w:pPr>
              <w:spacing w:line="160" w:lineRule="exact"/>
              <w:jc w:val="center"/>
              <w:rPr>
                <w:bCs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9C1E9A" w:rsidRPr="00EF5721" w14:paraId="2CB2F0A7" w14:textId="77777777" w:rsidTr="005930B1">
        <w:trPr>
          <w:trHeight w:val="624"/>
          <w:jc w:val="center"/>
        </w:trPr>
        <w:tc>
          <w:tcPr>
            <w:tcW w:w="709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3AC38C1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0A4870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7289C222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29E97D33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7D74E843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FF5146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45DD9284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4AB29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</w:tc>
      </w:tr>
      <w:tr w:rsidR="009C1E9A" w:rsidRPr="00EF5721" w14:paraId="564AB104" w14:textId="77777777" w:rsidTr="005930B1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7C6F24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Hemoglobin Concentration (g/L)</w:t>
            </w:r>
          </w:p>
        </w:tc>
      </w:tr>
      <w:tr w:rsidR="009C1E9A" w:rsidRPr="00EF5721" w14:paraId="491E15BB" w14:textId="77777777" w:rsidTr="005930B1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A75CB0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63F9DC6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A0D2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0.4 ± 14.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26620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6.8 ± 11.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8CC6B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0.4 ± 13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AF6E0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82 §</w:t>
            </w:r>
          </w:p>
        </w:tc>
      </w:tr>
      <w:tr w:rsidR="009C1E9A" w:rsidRPr="00EF5721" w14:paraId="7E9C139F" w14:textId="77777777" w:rsidTr="005930B1">
        <w:trPr>
          <w:trHeight w:val="341"/>
          <w:jc w:val="center"/>
        </w:trPr>
        <w:tc>
          <w:tcPr>
            <w:tcW w:w="709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234906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5C29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9.6 ± 12.6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6D56497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6.5 ± 11.2 (40))</w:t>
            </w:r>
          </w:p>
        </w:tc>
        <w:tc>
          <w:tcPr>
            <w:tcW w:w="115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4DE9D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9.6 ± 11.4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10EE8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01 §</w:t>
            </w:r>
          </w:p>
        </w:tc>
      </w:tr>
      <w:tr w:rsidR="009C1E9A" w:rsidRPr="00EF5721" w14:paraId="42B45384" w14:textId="77777777" w:rsidTr="005930B1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4A9C5C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401454D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0823E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8.8 ± 13.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3E57618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5.5 ± 11.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44C8B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9.8 ± 11.2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D3E99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68 §</w:t>
            </w:r>
          </w:p>
        </w:tc>
      </w:tr>
      <w:tr w:rsidR="009C1E9A" w:rsidRPr="00EF5721" w14:paraId="166FD1C4" w14:textId="77777777" w:rsidTr="005930B1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AF4C1C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AB9B19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E318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1.2 ± 6.0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1F4C8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3 ± 4.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C6D4B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 ± 4.2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DC673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85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1ADB6D36" w14:textId="77777777" w:rsidTr="005930B1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ACF158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557AE21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418A9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1.6 ± 6.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6DA53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1.4 ± 5.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67B58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4 ± 4.9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AAC1D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7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74BA8DC3" w14:textId="77777777" w:rsidTr="005930B1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EF9804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Hematocrit (L/L)</w:t>
            </w:r>
          </w:p>
        </w:tc>
      </w:tr>
      <w:tr w:rsidR="009C1E9A" w:rsidRPr="00EF5721" w14:paraId="4EF6A89B" w14:textId="77777777" w:rsidTr="005930B1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3DD62C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4F227C2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900B4A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4 ± 0.04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2B208E5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06 ± 0.03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0187A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7 ± 0.03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BF038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92 §</w:t>
            </w:r>
          </w:p>
        </w:tc>
      </w:tr>
      <w:tr w:rsidR="009C1E9A" w:rsidRPr="00EF5721" w14:paraId="4404E2B5" w14:textId="77777777" w:rsidTr="005930B1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7AF315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7052AE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3 ± 0.035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vAlign w:val="center"/>
          </w:tcPr>
          <w:p w14:paraId="2C4AC3C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05 ± 0.02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B4521B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4 ± 0.029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2BA92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72 §</w:t>
            </w:r>
          </w:p>
        </w:tc>
      </w:tr>
      <w:tr w:rsidR="009C1E9A" w:rsidRPr="00EF5721" w14:paraId="2AB7323F" w14:textId="77777777" w:rsidTr="005930B1">
        <w:trPr>
          <w:trHeight w:val="384"/>
          <w:jc w:val="center"/>
        </w:trPr>
        <w:tc>
          <w:tcPr>
            <w:tcW w:w="70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A7A13A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08515FC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D3911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0 ± 0.03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3372ADC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05 ± 0.02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814D2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2 ± 0.029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79FBA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93 §</w:t>
            </w:r>
          </w:p>
        </w:tc>
      </w:tr>
      <w:tr w:rsidR="009C1E9A" w:rsidRPr="00EF5721" w14:paraId="6303BF17" w14:textId="77777777" w:rsidTr="005930B1">
        <w:trPr>
          <w:trHeight w:val="624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10F5DC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558E3CD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FF25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19 ± 0.0168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C1F52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08 ± 0.014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E801A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04 ± 0.0116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93A3E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80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7A84A2A1" w14:textId="77777777" w:rsidTr="005930B1">
        <w:trPr>
          <w:trHeight w:val="624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1C6BDF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6072295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A9819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39 ± 0.016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DD6F8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13 ± 0.015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0C303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38 ± 0.0119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A25AD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917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73F66314" w14:textId="77777777" w:rsidTr="005930B1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D5FEC3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White Blood Cell Count (x E9/L)</w:t>
            </w:r>
          </w:p>
        </w:tc>
      </w:tr>
      <w:tr w:rsidR="009C1E9A" w:rsidRPr="00EF5721" w14:paraId="7258666B" w14:textId="77777777" w:rsidTr="005930B1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E43F9B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20CEC5D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789322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70 ± 1.6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2555187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6.02 ± 1.8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979BF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88 ± 2.2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462DD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94* §</w:t>
            </w:r>
          </w:p>
        </w:tc>
      </w:tr>
      <w:tr w:rsidR="009C1E9A" w:rsidRPr="00EF5721" w14:paraId="4BC77DF5" w14:textId="77777777" w:rsidTr="005930B1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45DF967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435B8D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48 ± 1.55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vAlign w:val="center"/>
          </w:tcPr>
          <w:p w14:paraId="7C01C4F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91 ± 1.5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AEDE09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30 ± 1.31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CCF45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41* §</w:t>
            </w:r>
          </w:p>
        </w:tc>
      </w:tr>
      <w:tr w:rsidR="009C1E9A" w:rsidRPr="00EF5721" w14:paraId="7779CCC4" w14:textId="77777777" w:rsidTr="005930B1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F38089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63AEEBA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93ABE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63 ± 1.8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643794C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76 ± 1.4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52EBB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33 ± 1.48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2A5E8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42* §</w:t>
            </w:r>
          </w:p>
        </w:tc>
      </w:tr>
      <w:tr w:rsidR="009C1E9A" w:rsidRPr="00EF5721" w14:paraId="5BAC2C22" w14:textId="77777777" w:rsidTr="005930B1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6B165F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2EA1FB8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ACCA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3 ± 0.90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CAB48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11 ± 1.6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7C9B4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57 ± 1.93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5DAC6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76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343AD7FB" w14:textId="77777777" w:rsidTr="005930B1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725F51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638139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53CC7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6 ± 0.9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D6BCF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6 ± 1.1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1BB56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51 ± 2.02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0C202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19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</w:tbl>
    <w:p w14:paraId="507C812A" w14:textId="77777777" w:rsidR="009C1E9A" w:rsidRPr="00FE2394" w:rsidRDefault="009C1E9A" w:rsidP="009C1E9A">
      <w:pPr>
        <w:pStyle w:val="Caption"/>
        <w:rPr>
          <w:szCs w:val="22"/>
          <w:lang w:val="en-US"/>
        </w:rPr>
      </w:pPr>
    </w:p>
    <w:p w14:paraId="5373FEF3" w14:textId="77777777" w:rsidR="009C1E9A" w:rsidRPr="00FE2394" w:rsidRDefault="009C1E9A" w:rsidP="009C1E9A">
      <w:pPr>
        <w:rPr>
          <w:rFonts w:ascii="Arial" w:eastAsia="Arial Unicode MS" w:hAnsi="Arial" w:cs="Arial"/>
          <w:b/>
          <w:sz w:val="22"/>
          <w:szCs w:val="22"/>
          <w:lang w:eastAsia="en-CA"/>
        </w:rPr>
      </w:pPr>
      <w:r w:rsidRPr="00EF5721">
        <w:rPr>
          <w:szCs w:val="22"/>
        </w:rPr>
        <w:br w:type="page"/>
      </w:r>
    </w:p>
    <w:p w14:paraId="24089030" w14:textId="57FE3A64" w:rsidR="009C1E9A" w:rsidRDefault="006620D2" w:rsidP="009C1E9A">
      <w:pPr>
        <w:pStyle w:val="Caption"/>
        <w:rPr>
          <w:szCs w:val="22"/>
          <w:lang w:val="en-US"/>
        </w:rPr>
      </w:pPr>
      <w:r w:rsidRPr="00FE2394">
        <w:rPr>
          <w:szCs w:val="22"/>
          <w:lang w:val="en-US"/>
        </w:rPr>
        <w:lastRenderedPageBreak/>
        <w:t>S</w:t>
      </w:r>
      <w:r w:rsidRPr="007A4C90">
        <w:rPr>
          <w:szCs w:val="22"/>
          <w:lang w:val="en-US"/>
        </w:rPr>
        <w:t>4</w:t>
      </w:r>
      <w:r>
        <w:rPr>
          <w:szCs w:val="22"/>
          <w:lang w:val="en-US"/>
        </w:rPr>
        <w:t xml:space="preserve"> </w:t>
      </w:r>
      <w:r w:rsidR="009C1E9A" w:rsidRPr="00FE2394">
        <w:rPr>
          <w:szCs w:val="22"/>
          <w:lang w:val="en-US"/>
        </w:rPr>
        <w:t xml:space="preserve">Table </w:t>
      </w:r>
      <w:r w:rsidR="009C1E9A" w:rsidRPr="007A4C90">
        <w:rPr>
          <w:szCs w:val="22"/>
          <w:lang w:val="en-US"/>
        </w:rPr>
        <w:t xml:space="preserve">Continued: </w:t>
      </w:r>
      <w:r w:rsidR="009C1E9A" w:rsidRPr="00EF5721">
        <w:rPr>
          <w:szCs w:val="22"/>
          <w:lang w:val="en-US"/>
        </w:rPr>
        <w:fldChar w:fldCharType="begin"/>
      </w:r>
      <w:r w:rsidR="009C1E9A" w:rsidRPr="00EF5721">
        <w:rPr>
          <w:szCs w:val="22"/>
          <w:lang w:val="en-US"/>
        </w:rPr>
        <w:instrText xml:space="preserve"> REF _Ref461803694 \h  \* MERGEFORMAT </w:instrText>
      </w:r>
      <w:r w:rsidR="009C1E9A" w:rsidRPr="00EF5721">
        <w:rPr>
          <w:szCs w:val="22"/>
          <w:lang w:val="en-US"/>
        </w:rPr>
      </w:r>
      <w:r w:rsidR="009C1E9A" w:rsidRPr="00EF5721">
        <w:rPr>
          <w:szCs w:val="22"/>
          <w:lang w:val="en-US"/>
        </w:rPr>
        <w:fldChar w:fldCharType="separate"/>
      </w:r>
      <w:r w:rsidR="009C1E9A" w:rsidRPr="007A4C90">
        <w:rPr>
          <w:lang w:eastAsia="zh-CN"/>
        </w:rPr>
        <w:t>Haematology and Clinical Chemistry Parameters of All Randomized Participants at Baseline</w:t>
      </w:r>
      <w:r w:rsidR="009C1E9A" w:rsidRPr="00EF5721">
        <w:rPr>
          <w:lang w:eastAsia="zh-CN"/>
        </w:rPr>
        <w:t xml:space="preserve"> (Day 0), and Day 30, and Day 60 (N = 120).</w:t>
      </w:r>
      <w:r w:rsidR="009C1E9A" w:rsidRPr="00EF5721">
        <w:rPr>
          <w:szCs w:val="22"/>
          <w:lang w:val="en-US"/>
        </w:rPr>
        <w:fldChar w:fldCharType="end"/>
      </w:r>
    </w:p>
    <w:p w14:paraId="77904818" w14:textId="77777777" w:rsidR="009C1E9A" w:rsidRPr="000D6A6A" w:rsidRDefault="009C1E9A" w:rsidP="009C1E9A">
      <w:pPr>
        <w:rPr>
          <w:lang w:eastAsia="en-CA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2159"/>
        <w:gridCol w:w="2159"/>
        <w:gridCol w:w="2159"/>
        <w:gridCol w:w="1542"/>
      </w:tblGrid>
      <w:tr w:rsidR="009C1E9A" w:rsidRPr="00EF5721" w14:paraId="74026F1A" w14:textId="77777777" w:rsidTr="005930B1">
        <w:trPr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752AA592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01EBEC4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368907E5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Basis 1X</w:t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00B9DA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Basis 2X</w:t>
            </w:r>
          </w:p>
        </w:tc>
        <w:tc>
          <w:tcPr>
            <w:tcW w:w="82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E6CA5F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20EE60C0" w14:textId="77777777" w:rsidR="009C1E9A" w:rsidRPr="00EF5721" w:rsidRDefault="009C1E9A" w:rsidP="005930B1">
            <w:pPr>
              <w:spacing w:line="160" w:lineRule="exact"/>
              <w:jc w:val="center"/>
              <w:rPr>
                <w:bCs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9C1E9A" w:rsidRPr="00EF5721" w14:paraId="66B4A1E6" w14:textId="77777777" w:rsidTr="005930B1">
        <w:trPr>
          <w:trHeight w:val="624"/>
          <w:jc w:val="center"/>
        </w:trPr>
        <w:tc>
          <w:tcPr>
            <w:tcW w:w="710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C6D31FB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2335A3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75CD84AE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6867F893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77B818DC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9E9A9E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1B9E926A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63BF7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</w:tc>
      </w:tr>
      <w:tr w:rsidR="009C1E9A" w:rsidRPr="00EF5721" w14:paraId="2403D0B0" w14:textId="77777777" w:rsidTr="005930B1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AB3EFD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Red Blood Cell Count (x E12/L)</w:t>
            </w:r>
          </w:p>
        </w:tc>
      </w:tr>
      <w:tr w:rsidR="009C1E9A" w:rsidRPr="00EF5721" w14:paraId="7D3A23C6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169A66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0D21E60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1A8B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58 ± 0.4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32C4C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56 ± 0.3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B4050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63 ± 0.4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308A6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57* §</w:t>
            </w:r>
          </w:p>
        </w:tc>
      </w:tr>
      <w:tr w:rsidR="009C1E9A" w:rsidRPr="00EF5721" w14:paraId="03A30E58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A7B5007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9E20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57 ± 0.41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0027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54 ± 0.3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0AD78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61 ± 0.37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FC645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45* §</w:t>
            </w:r>
          </w:p>
        </w:tc>
      </w:tr>
      <w:tr w:rsidR="009C1E9A" w:rsidRPr="00EF5721" w14:paraId="1BFDEEF6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169EF2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8098DC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91E65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55 ± 0.4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3F3F0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55 ± 0.3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62913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60 ± 0.39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69CD8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79* §</w:t>
            </w:r>
          </w:p>
        </w:tc>
      </w:tr>
      <w:tr w:rsidR="009C1E9A" w:rsidRPr="00EF5721" w14:paraId="2F5766C5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7C51B1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5FAC7B3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Day 0 to </w:t>
            </w:r>
          </w:p>
          <w:p w14:paraId="770012F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3B49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25 ± 0.185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F2D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19 ± 0.12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7A3B7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1 ± 0.119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47B0D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19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47E9905B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70E5E6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D491A5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</w:t>
            </w:r>
          </w:p>
          <w:p w14:paraId="48838166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07F61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33 ± 0.18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7836C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8 ± 0.15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DB591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9 ± 0.142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F4F86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38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3A0D6C87" w14:textId="77777777" w:rsidTr="005930B1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653DB3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Corpuscular Volume (fL)</w:t>
            </w:r>
          </w:p>
        </w:tc>
      </w:tr>
      <w:tr w:rsidR="009C1E9A" w:rsidRPr="00EF5721" w14:paraId="35C52EC1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0093C9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6D65C2D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FCFF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90.3 ± 3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09793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89.1 ± 3.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7C080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90.0 ± 4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4CAE3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18* §</w:t>
            </w:r>
          </w:p>
        </w:tc>
      </w:tr>
      <w:tr w:rsidR="009C1E9A" w:rsidRPr="00EF5721" w14:paraId="02A89170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89F7EB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D6C8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90.4 ± 3.2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9516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89.4 ± 3.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44DED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90.1 ± 4.4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26CD8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53* §</w:t>
            </w:r>
          </w:p>
        </w:tc>
      </w:tr>
      <w:tr w:rsidR="009C1E9A" w:rsidRPr="00EF5721" w14:paraId="05176B64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7E028C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0D89B99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A119B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90.2 ± 3.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640C3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89.1 ± 3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356B2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89.6 ± 4.4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5BA00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09* §</w:t>
            </w:r>
          </w:p>
        </w:tc>
      </w:tr>
      <w:tr w:rsidR="009C1E9A" w:rsidRPr="00EF5721" w14:paraId="09ACECAF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E7F810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2C855E4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FA6E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8 ± 1.07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2100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0 ± 1.9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9ECEC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5 ± 1.21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6EFB5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79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41F76D83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A00B24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7C3B97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AFC1A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15 ± 1.0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A439C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2 ± 1.8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4A07B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54 ± 1.30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16278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38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143F76BC" w14:textId="77777777" w:rsidTr="005930B1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C31240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Corpuscular Hemoglobin (pg)</w:t>
            </w:r>
          </w:p>
        </w:tc>
      </w:tr>
      <w:tr w:rsidR="009C1E9A" w:rsidRPr="00EF5721" w14:paraId="79DE238D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1BAD67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57C3BBE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D3B4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0.74 ± 1.4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A7036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0.02 ± 1.2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39871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0.34 ± 1.6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014C7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99* §</w:t>
            </w:r>
          </w:p>
        </w:tc>
      </w:tr>
      <w:tr w:rsidR="009C1E9A" w:rsidRPr="00EF5721" w14:paraId="2D8B4A90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A06C14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1676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0.54 ± 1.30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1257E2F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0.08 ± 1.4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ABA2D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0.36 ± 1.74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93861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76* §</w:t>
            </w:r>
          </w:p>
        </w:tc>
      </w:tr>
      <w:tr w:rsidR="009C1E9A" w:rsidRPr="00EF5721" w14:paraId="0A631785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3B850F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6107586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D7D34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0.53 ± 1.3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7FD1B69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9.80 ± 1.4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56B0A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0.42 ± 1.76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C48D0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71* §</w:t>
            </w:r>
          </w:p>
        </w:tc>
      </w:tr>
      <w:tr w:rsidR="009C1E9A" w:rsidRPr="00EF5721" w14:paraId="64531184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689F1D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45101C4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A833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16 ± 0.73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2905F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6 ± 0.8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D6898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1 ± 0.44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67E89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34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6E3F6EDA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1D3F04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AB5F99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35AE6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1 ± 0.7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6FE83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2 ± 0.7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2BDD5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 ± 0.58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D84E4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74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3521B9F2" w14:textId="77777777" w:rsidTr="005930B1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28C8D9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Corpuscular Hemoglobin Concentration (g/L)</w:t>
            </w:r>
          </w:p>
        </w:tc>
      </w:tr>
      <w:tr w:rsidR="009C1E9A" w:rsidRPr="00EF5721" w14:paraId="50A971C2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9E740B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67A9C6F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74253C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39.6 ± 6.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4694208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color w:val="000000" w:themeColor="text1"/>
                <w:sz w:val="16"/>
                <w:szCs w:val="16"/>
              </w:rPr>
              <w:t>337.0 ± 6.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AFC56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37.4 ± 7.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35311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83 §</w:t>
            </w:r>
          </w:p>
        </w:tc>
      </w:tr>
      <w:tr w:rsidR="009C1E9A" w:rsidRPr="00EF5721" w14:paraId="0625287B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F7E0BF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19E29E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38.1 ± 7.1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vAlign w:val="center"/>
          </w:tcPr>
          <w:p w14:paraId="5BBA193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36.8 ± 6.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D6764D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36.9 ± 7.1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93AB7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43 §</w:t>
            </w:r>
          </w:p>
        </w:tc>
      </w:tr>
      <w:tr w:rsidR="009C1E9A" w:rsidRPr="00EF5721" w14:paraId="734ED2E5" w14:textId="77777777" w:rsidTr="005930B1">
        <w:trPr>
          <w:trHeight w:val="384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A8EB80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303680A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F1F1D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38.8 ± 7.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1DD78BE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34.8 ± 7.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1F5C6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39.2 ± 6.2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29F2A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7 §</w:t>
            </w:r>
          </w:p>
        </w:tc>
      </w:tr>
      <w:tr w:rsidR="009C1E9A" w:rsidRPr="00EF5721" w14:paraId="1A8D1546" w14:textId="77777777" w:rsidTr="005930B1">
        <w:trPr>
          <w:trHeight w:val="624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1FDA06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69FFDAD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B969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1.6 ± 4.9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4CFDF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 ± 6.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B6CD4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7 ± 4.8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EE2EF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98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7B8D6C0D" w14:textId="77777777" w:rsidTr="005930B1">
        <w:trPr>
          <w:trHeight w:val="624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175D9D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133353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8E7C7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-0.8 ± 5.2 (40) 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48CAA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-2.3 ± 4.4 (40) 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92325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1.4 ± 6.5 (37) 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A31C9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color w:val="FF0000"/>
                <w:sz w:val="16"/>
                <w:szCs w:val="16"/>
              </w:rPr>
              <w:t>0.003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27A05CA4" w14:textId="77777777" w:rsidTr="005930B1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B7737B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Red Cell Distribution Width (%)</w:t>
            </w:r>
          </w:p>
        </w:tc>
      </w:tr>
      <w:tr w:rsidR="009C1E9A" w:rsidRPr="00EF5721" w14:paraId="448605FA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E0EC33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2764D5D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26BD13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13.63 ± 0.56 (40) 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5D4756A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color w:val="C00000"/>
                <w:sz w:val="16"/>
                <w:szCs w:val="16"/>
              </w:rPr>
              <w:t>14.00 ± 0.68 (40)</w:t>
            </w:r>
            <w:r w:rsidRPr="00EF5721">
              <w:rPr>
                <w:color w:val="C00000"/>
                <w:sz w:val="16"/>
                <w:szCs w:val="16"/>
                <w:vertAlign w:val="superscript"/>
              </w:rPr>
              <w:t>a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D4D6D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13.66 ± 0.46 (40) 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4274C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color w:val="FF0000"/>
                <w:sz w:val="16"/>
                <w:szCs w:val="16"/>
              </w:rPr>
              <w:t>0.008</w:t>
            </w:r>
            <w:r w:rsidRPr="00EF5721">
              <w:rPr>
                <w:sz w:val="16"/>
                <w:szCs w:val="16"/>
              </w:rPr>
              <w:t>* §</w:t>
            </w:r>
          </w:p>
        </w:tc>
      </w:tr>
      <w:tr w:rsidR="009C1E9A" w:rsidRPr="00EF5721" w14:paraId="539EAE9F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4A016F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9D148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55 ± 0.54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vAlign w:val="center"/>
          </w:tcPr>
          <w:p w14:paraId="612A993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98 ± 0.6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A441F0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69 ± 0.48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683AA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2* §</w:t>
            </w:r>
          </w:p>
        </w:tc>
      </w:tr>
      <w:tr w:rsidR="009C1E9A" w:rsidRPr="00EF5721" w14:paraId="1E9C9DA2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99DEC1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0A762E0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CFB06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53 ± 0.5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24B0648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91 ± 0.6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0D263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66 ± 0.45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7F2AD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11* §</w:t>
            </w:r>
          </w:p>
        </w:tc>
      </w:tr>
      <w:tr w:rsidR="009C1E9A" w:rsidRPr="00EF5721" w14:paraId="08E51E97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95803A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408FFEA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9D58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62 ± 0.298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F1ECC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15 ± 0.28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1603B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1 ± 0.204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98258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50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4BCA883B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8D3393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A46827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08E64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10 ± 0.3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76143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8 ± 0.4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F2828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2 ± 0.27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87761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88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</w:tbl>
    <w:p w14:paraId="33D90F88" w14:textId="7A159362" w:rsidR="009C1E9A" w:rsidRDefault="009C1E9A" w:rsidP="009C1E9A">
      <w:pPr>
        <w:pStyle w:val="Caption"/>
        <w:rPr>
          <w:szCs w:val="22"/>
          <w:lang w:val="en-US"/>
        </w:rPr>
      </w:pPr>
      <w:r w:rsidRPr="00FE2394">
        <w:rPr>
          <w:szCs w:val="22"/>
          <w:lang w:val="en-US"/>
        </w:rPr>
        <w:br w:type="page"/>
      </w:r>
      <w:r w:rsidR="006620D2" w:rsidRPr="00FE2394">
        <w:rPr>
          <w:szCs w:val="22"/>
          <w:lang w:val="en-US"/>
        </w:rPr>
        <w:lastRenderedPageBreak/>
        <w:t>S4</w:t>
      </w:r>
      <w:r w:rsidR="006620D2" w:rsidRPr="007A4C90">
        <w:rPr>
          <w:szCs w:val="22"/>
          <w:lang w:val="en-US"/>
        </w:rPr>
        <w:t xml:space="preserve"> </w:t>
      </w:r>
      <w:r w:rsidRPr="00FE2394">
        <w:rPr>
          <w:szCs w:val="22"/>
          <w:lang w:val="en-US"/>
        </w:rPr>
        <w:t xml:space="preserve">Table </w:t>
      </w:r>
      <w:r w:rsidRPr="007A4C90">
        <w:rPr>
          <w:szCs w:val="22"/>
          <w:lang w:val="en-US"/>
        </w:rPr>
        <w:t xml:space="preserve">Continued: </w:t>
      </w:r>
      <w:r w:rsidRPr="00EF5721">
        <w:rPr>
          <w:szCs w:val="22"/>
          <w:lang w:val="en-US"/>
        </w:rPr>
        <w:fldChar w:fldCharType="begin"/>
      </w:r>
      <w:r w:rsidRPr="00EF5721">
        <w:rPr>
          <w:szCs w:val="22"/>
          <w:lang w:val="en-US"/>
        </w:rPr>
        <w:instrText xml:space="preserve"> REF _Ref461803694 \h  \* MERGEFORMAT </w:instrText>
      </w:r>
      <w:r w:rsidRPr="00EF5721">
        <w:rPr>
          <w:szCs w:val="22"/>
          <w:lang w:val="en-US"/>
        </w:rPr>
      </w:r>
      <w:r w:rsidRPr="00EF5721">
        <w:rPr>
          <w:szCs w:val="22"/>
          <w:lang w:val="en-US"/>
        </w:rPr>
        <w:fldChar w:fldCharType="separate"/>
      </w:r>
      <w:r w:rsidRPr="007A4C90">
        <w:rPr>
          <w:lang w:eastAsia="zh-CN"/>
        </w:rPr>
        <w:t>Haematology and Clinical Chemistry Parameters of All Randomized Participants at Baseline</w:t>
      </w:r>
      <w:r w:rsidRPr="00EF5721">
        <w:rPr>
          <w:lang w:eastAsia="zh-CN"/>
        </w:rPr>
        <w:t xml:space="preserve"> (Day 0), and Day 30, and Day 60 (N = 120).</w:t>
      </w:r>
      <w:r w:rsidRPr="00EF5721">
        <w:rPr>
          <w:szCs w:val="22"/>
          <w:lang w:val="en-US"/>
        </w:rPr>
        <w:fldChar w:fldCharType="end"/>
      </w:r>
    </w:p>
    <w:p w14:paraId="2935B4EA" w14:textId="77777777" w:rsidR="009C1E9A" w:rsidRPr="000D6A6A" w:rsidRDefault="009C1E9A" w:rsidP="009C1E9A">
      <w:pPr>
        <w:rPr>
          <w:lang w:eastAsia="en-CA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4"/>
        <w:gridCol w:w="2099"/>
        <w:gridCol w:w="60"/>
        <w:gridCol w:w="2159"/>
        <w:gridCol w:w="2159"/>
        <w:gridCol w:w="1544"/>
      </w:tblGrid>
      <w:tr w:rsidR="009C1E9A" w:rsidRPr="00EF5721" w14:paraId="1B12E79A" w14:textId="77777777" w:rsidTr="006620D2">
        <w:trPr>
          <w:jc w:val="center"/>
        </w:trPr>
        <w:tc>
          <w:tcPr>
            <w:tcW w:w="709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0C6A4D0D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51AAF9B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4BCFBCE0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Basis 1X</w:t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8DC8F8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 xml:space="preserve">Basis 2X </w:t>
            </w:r>
          </w:p>
        </w:tc>
        <w:tc>
          <w:tcPr>
            <w:tcW w:w="82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63CC01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54960A38" w14:textId="77777777" w:rsidR="009C1E9A" w:rsidRPr="00EF5721" w:rsidRDefault="009C1E9A" w:rsidP="005930B1">
            <w:pPr>
              <w:spacing w:line="160" w:lineRule="exact"/>
              <w:jc w:val="center"/>
              <w:rPr>
                <w:bCs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9C1E9A" w:rsidRPr="00EF5721" w14:paraId="35B6C6B1" w14:textId="77777777" w:rsidTr="006620D2">
        <w:trPr>
          <w:trHeight w:val="624"/>
          <w:jc w:val="center"/>
        </w:trPr>
        <w:tc>
          <w:tcPr>
            <w:tcW w:w="709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F4BCFF1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7537F3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5DF05897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68838799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18F5E442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426C21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0B3AF1A7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5547F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</w:tc>
      </w:tr>
      <w:tr w:rsidR="009C1E9A" w:rsidRPr="00EF5721" w14:paraId="2635D96D" w14:textId="77777777" w:rsidTr="005930B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FF146C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Platelet Count (x E9/L)</w:t>
            </w:r>
          </w:p>
        </w:tc>
      </w:tr>
      <w:tr w:rsidR="009C1E9A" w:rsidRPr="00EF5721" w14:paraId="023D4FD3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AE2F1D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6F652E6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3241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51 ± 4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7BDF5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44 ± 51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330E4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52 ± 5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B78A3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58* §</w:t>
            </w:r>
          </w:p>
        </w:tc>
      </w:tr>
      <w:tr w:rsidR="009C1E9A" w:rsidRPr="00EF5721" w14:paraId="6441D9CB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52BFE5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9705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50 ± 48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898A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46 ± 5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35DF3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51 ± 59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C0D1E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933* §</w:t>
            </w:r>
          </w:p>
        </w:tc>
      </w:tr>
      <w:tr w:rsidR="009C1E9A" w:rsidRPr="00EF5721" w14:paraId="320A6935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D4D2E2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24EFFC6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B3201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50 ± 4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E3B57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53 ± 54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B4F07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50 ± 60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79F07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942* §</w:t>
            </w:r>
          </w:p>
        </w:tc>
      </w:tr>
      <w:tr w:rsidR="009C1E9A" w:rsidRPr="00EF5721" w14:paraId="1B8A4A3A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472F2A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58D355F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Day 0 to </w:t>
            </w:r>
          </w:p>
          <w:p w14:paraId="3E96D80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952F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 ± 20.3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094D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.5 ± 24.5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FABE0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6 ± 25.7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597FD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50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1D1F7F68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34E54D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F1A41D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</w:t>
            </w:r>
          </w:p>
          <w:p w14:paraId="7D5C4DE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25D31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8 ± 21.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1EEA8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8.9 ± 28.4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18DF9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1.2 ± 25.4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47735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34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0BA1B8C0" w14:textId="77777777" w:rsidTr="005930B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C678D3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Neutrophil Count (x E9/L)</w:t>
            </w:r>
          </w:p>
        </w:tc>
      </w:tr>
      <w:tr w:rsidR="009C1E9A" w:rsidRPr="00EF5721" w14:paraId="409D3B12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6394696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6E55C21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468F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18 ± 1.2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3AA50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46 ± 1.4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D95E9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17 ± 1.0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0EECB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38* §</w:t>
            </w:r>
          </w:p>
        </w:tc>
      </w:tr>
      <w:tr w:rsidR="009C1E9A" w:rsidRPr="00EF5721" w14:paraId="5E4CE99B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AEFF9B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C4CC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05 ± 1.15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96F7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19 ± 0.9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A5080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.85 ± 0.96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320DE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84* §</w:t>
            </w:r>
          </w:p>
        </w:tc>
      </w:tr>
      <w:tr w:rsidR="009C1E9A" w:rsidRPr="00EF5721" w14:paraId="6797C4D1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7AAB51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AF27F7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10A39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18 ± 1.4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619E7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22 ± 0.9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0932A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.88 ± 1.12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E9922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93* §</w:t>
            </w:r>
          </w:p>
        </w:tc>
      </w:tr>
      <w:tr w:rsidR="009C1E9A" w:rsidRPr="00EF5721" w14:paraId="078DC48A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466750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29A50F26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Day 0 to </w:t>
            </w:r>
          </w:p>
          <w:p w14:paraId="3C42EAB7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3340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15 ± 0.77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F468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7 ± 1.1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20C6F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32 ± 0.71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7DAE2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77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75C28420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4B99D7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FDB25C4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</w:t>
            </w:r>
          </w:p>
          <w:p w14:paraId="55449EE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8FECF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 ± 0.7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818CC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4 ± 1.0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03779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25 ± 0.95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1034B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82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216BDFC5" w14:textId="77777777" w:rsidTr="005930B1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253BC4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Lymphocyte Count (x E9/L)</w:t>
            </w:r>
          </w:p>
        </w:tc>
      </w:tr>
      <w:tr w:rsidR="009C1E9A" w:rsidRPr="00EF5721" w14:paraId="5259216A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2743D77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0066E137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AAC7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80 ± 0.5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15F3A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83 ± 0.6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31CB1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76 ± 0.4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47F39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962* §</w:t>
            </w:r>
          </w:p>
        </w:tc>
      </w:tr>
      <w:tr w:rsidR="009C1E9A" w:rsidRPr="00EF5721" w14:paraId="25989967" w14:textId="77777777" w:rsidTr="006620D2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063C62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5E6E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71 ± 0.48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3367840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88 ± 0.6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41F50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78 ± 0.48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614B7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28* §</w:t>
            </w:r>
          </w:p>
        </w:tc>
      </w:tr>
      <w:tr w:rsidR="009C1E9A" w:rsidRPr="00EF5721" w14:paraId="25697207" w14:textId="77777777" w:rsidTr="006620D2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A41CC6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94C3A6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6A56B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75 ± 0.4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168D92B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84 ± 0.5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41F6B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76 ± 0.45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A2462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71* §</w:t>
            </w:r>
          </w:p>
        </w:tc>
      </w:tr>
      <w:tr w:rsidR="009C1E9A" w:rsidRPr="00EF5721" w14:paraId="2A56F420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9482AB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409AB25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7F4D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82 ± 0.266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7C78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45 ± 0.29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EE321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32 ± 0.266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04E1C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64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670E4F8D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4E03F1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9E27DC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FF016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45 ± 0.34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E566F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12 ± 0.23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AB10E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16 ± 0.285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B54B1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39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6E608029" w14:textId="77777777" w:rsidTr="005930B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B0EB5C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onocyte Count (x E9/L)</w:t>
            </w:r>
          </w:p>
        </w:tc>
      </w:tr>
      <w:tr w:rsidR="009C1E9A" w:rsidRPr="00EF5721" w14:paraId="261448AA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721A22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305766C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40F80C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97 ± 0.15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</w:tcBorders>
            <w:vAlign w:val="center"/>
          </w:tcPr>
          <w:p w14:paraId="01CBC52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03 ± 0.19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5857B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73 ± 0.15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29F7C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82 †</w:t>
            </w:r>
          </w:p>
        </w:tc>
      </w:tr>
      <w:tr w:rsidR="009C1E9A" w:rsidRPr="00EF5721" w14:paraId="3139A881" w14:textId="77777777" w:rsidTr="006620D2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334563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2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9DD7EB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85 ± 0.137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vAlign w:val="center"/>
          </w:tcPr>
          <w:p w14:paraId="01535A8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77 ± 0.19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C5707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58 ± 0.120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77991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85 †</w:t>
            </w:r>
          </w:p>
        </w:tc>
      </w:tr>
      <w:tr w:rsidR="009C1E9A" w:rsidRPr="00EF5721" w14:paraId="69405151" w14:textId="77777777" w:rsidTr="006620D2">
        <w:trPr>
          <w:trHeight w:val="384"/>
          <w:jc w:val="center"/>
        </w:trPr>
        <w:tc>
          <w:tcPr>
            <w:tcW w:w="70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C0234D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4BB18C4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2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600CE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97 ± 0.20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bottom w:val="single" w:sz="12" w:space="0" w:color="auto"/>
            </w:tcBorders>
            <w:vAlign w:val="center"/>
          </w:tcPr>
          <w:p w14:paraId="00DD180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00 ± 0.17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F05B8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65 ± 0.148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F320D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29 †</w:t>
            </w:r>
          </w:p>
        </w:tc>
      </w:tr>
      <w:tr w:rsidR="009C1E9A" w:rsidRPr="00EF5721" w14:paraId="7C7AB401" w14:textId="77777777" w:rsidTr="006620D2">
        <w:trPr>
          <w:trHeight w:val="624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37C6FA8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7D47B1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1F86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13 ± 0.092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22FD8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25 ± 0.15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64FEC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11 ± 0.095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8F173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79 †</w:t>
            </w:r>
          </w:p>
        </w:tc>
      </w:tr>
      <w:tr w:rsidR="009C1E9A" w:rsidRPr="00EF5721" w14:paraId="1AE9FFF6" w14:textId="77777777" w:rsidTr="006620D2">
        <w:trPr>
          <w:trHeight w:val="624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A58837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0B79AA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B41A1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0 ± 0.11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5A752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2 ± 0.14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4DE58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14 ± 0.111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6B215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01 †</w:t>
            </w:r>
          </w:p>
        </w:tc>
      </w:tr>
      <w:tr w:rsidR="009C1E9A" w:rsidRPr="00EF5721" w14:paraId="7EF1AFF4" w14:textId="77777777" w:rsidTr="005930B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E0D4A8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osinophil Count (x E9/L)</w:t>
            </w:r>
          </w:p>
        </w:tc>
      </w:tr>
      <w:tr w:rsidR="009C1E9A" w:rsidRPr="00EF5721" w14:paraId="7101A64E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8F80E57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7F4AEC4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85672D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82 ± 0.10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</w:tcBorders>
            <w:vAlign w:val="center"/>
          </w:tcPr>
          <w:p w14:paraId="2780C4C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78 ± 0.10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09C6F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82 ± 0.10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22757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901 †</w:t>
            </w:r>
          </w:p>
        </w:tc>
      </w:tr>
      <w:tr w:rsidR="009C1E9A" w:rsidRPr="00EF5721" w14:paraId="2B41CDBD" w14:textId="77777777" w:rsidTr="006620D2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755E82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2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B74C7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79 ± 0.149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vAlign w:val="center"/>
          </w:tcPr>
          <w:p w14:paraId="43FD9BE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98 ± 0.12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35357A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92 ± 0.115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57180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74 †</w:t>
            </w:r>
          </w:p>
        </w:tc>
      </w:tr>
      <w:tr w:rsidR="009C1E9A" w:rsidRPr="00EF5721" w14:paraId="57E550D8" w14:textId="77777777" w:rsidTr="006620D2">
        <w:trPr>
          <w:trHeight w:val="20"/>
          <w:jc w:val="center"/>
        </w:trPr>
        <w:tc>
          <w:tcPr>
            <w:tcW w:w="70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67E958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113BACB9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2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5DE3A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80 ± 0.09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bottom w:val="single" w:sz="12" w:space="0" w:color="auto"/>
            </w:tcBorders>
            <w:vAlign w:val="center"/>
          </w:tcPr>
          <w:p w14:paraId="61F3BBE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95 ± 0.10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7CBA9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89 ± 0.110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0F816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10 †</w:t>
            </w:r>
          </w:p>
        </w:tc>
      </w:tr>
      <w:tr w:rsidR="009C1E9A" w:rsidRPr="00EF5721" w14:paraId="197B5943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35B604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389A6F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802E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5 ± 0.102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F49E0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0 ± 0.09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5F564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8 ± 0.063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7D8C4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10 †</w:t>
            </w:r>
          </w:p>
        </w:tc>
      </w:tr>
      <w:tr w:rsidR="009C1E9A" w:rsidRPr="00EF5721" w14:paraId="4D692514" w14:textId="77777777" w:rsidTr="006620D2">
        <w:trPr>
          <w:trHeight w:val="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C1C0E2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4B58759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A4FAC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2 ± 0.09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34751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17 ± 0.081 (40)</w:t>
            </w:r>
            <w:r w:rsidRPr="00EF5721">
              <w:rPr>
                <w:sz w:val="16"/>
                <w:szCs w:val="16"/>
              </w:rPr>
              <w:br/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7D997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5 ± 0.066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74A84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63 †</w:t>
            </w:r>
          </w:p>
        </w:tc>
      </w:tr>
    </w:tbl>
    <w:p w14:paraId="55C05651" w14:textId="253E9DAB" w:rsidR="009C1E9A" w:rsidRDefault="006620D2" w:rsidP="009C1E9A">
      <w:pPr>
        <w:pStyle w:val="Caption"/>
        <w:rPr>
          <w:szCs w:val="22"/>
          <w:lang w:val="en-US"/>
        </w:rPr>
      </w:pPr>
      <w:r w:rsidRPr="00FE2394">
        <w:rPr>
          <w:szCs w:val="22"/>
          <w:lang w:val="en-US"/>
        </w:rPr>
        <w:lastRenderedPageBreak/>
        <w:t>S</w:t>
      </w:r>
      <w:r w:rsidRPr="007A4C90">
        <w:rPr>
          <w:szCs w:val="22"/>
          <w:lang w:val="en-US"/>
        </w:rPr>
        <w:t>4</w:t>
      </w:r>
      <w:r>
        <w:rPr>
          <w:szCs w:val="22"/>
          <w:lang w:val="en-US"/>
        </w:rPr>
        <w:t xml:space="preserve"> </w:t>
      </w:r>
      <w:r w:rsidR="009C1E9A" w:rsidRPr="00FE2394">
        <w:rPr>
          <w:szCs w:val="22"/>
          <w:lang w:val="en-US"/>
        </w:rPr>
        <w:t xml:space="preserve">Table </w:t>
      </w:r>
      <w:r w:rsidR="009C1E9A" w:rsidRPr="007A4C90">
        <w:rPr>
          <w:szCs w:val="22"/>
          <w:lang w:val="en-US"/>
        </w:rPr>
        <w:t xml:space="preserve">Continued: </w:t>
      </w:r>
      <w:r w:rsidR="009C1E9A" w:rsidRPr="00EF5721">
        <w:rPr>
          <w:szCs w:val="22"/>
          <w:lang w:val="en-US"/>
        </w:rPr>
        <w:fldChar w:fldCharType="begin"/>
      </w:r>
      <w:r w:rsidR="009C1E9A" w:rsidRPr="00EF5721">
        <w:rPr>
          <w:szCs w:val="22"/>
          <w:lang w:val="en-US"/>
        </w:rPr>
        <w:instrText xml:space="preserve"> REF _Ref461803694 \h  \* MERGEFORMAT </w:instrText>
      </w:r>
      <w:r w:rsidR="009C1E9A" w:rsidRPr="00EF5721">
        <w:rPr>
          <w:szCs w:val="22"/>
          <w:lang w:val="en-US"/>
        </w:rPr>
      </w:r>
      <w:r w:rsidR="009C1E9A" w:rsidRPr="00EF5721">
        <w:rPr>
          <w:szCs w:val="22"/>
          <w:lang w:val="en-US"/>
        </w:rPr>
        <w:fldChar w:fldCharType="separate"/>
      </w:r>
      <w:r w:rsidR="009C1E9A" w:rsidRPr="007A4C90">
        <w:rPr>
          <w:lang w:eastAsia="zh-CN"/>
        </w:rPr>
        <w:t>Haematology and Clinical Chemistry Parameters of All Randomized Participants at Baseline</w:t>
      </w:r>
      <w:r w:rsidR="009C1E9A" w:rsidRPr="00EF5721">
        <w:rPr>
          <w:lang w:eastAsia="zh-CN"/>
        </w:rPr>
        <w:t xml:space="preserve"> (Day 0), and Day 30, and Day 60 (N = 120).</w:t>
      </w:r>
      <w:r w:rsidR="009C1E9A" w:rsidRPr="00EF5721">
        <w:rPr>
          <w:szCs w:val="22"/>
          <w:lang w:val="en-US"/>
        </w:rPr>
        <w:fldChar w:fldCharType="end"/>
      </w:r>
    </w:p>
    <w:p w14:paraId="4EBC4A66" w14:textId="77777777" w:rsidR="009C1E9A" w:rsidRPr="000D6A6A" w:rsidRDefault="009C1E9A" w:rsidP="009C1E9A">
      <w:pPr>
        <w:rPr>
          <w:lang w:eastAsia="en-CA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2099"/>
        <w:gridCol w:w="60"/>
        <w:gridCol w:w="2159"/>
        <w:gridCol w:w="2159"/>
        <w:gridCol w:w="1542"/>
      </w:tblGrid>
      <w:tr w:rsidR="009C1E9A" w:rsidRPr="00EF5721" w14:paraId="26097874" w14:textId="77777777" w:rsidTr="005930B1">
        <w:trPr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287F1741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EABD72E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116ACCE4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Basis 1X</w:t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42FDC0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Basis 2X</w:t>
            </w:r>
          </w:p>
        </w:tc>
        <w:tc>
          <w:tcPr>
            <w:tcW w:w="82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0D8E0F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650FB116" w14:textId="77777777" w:rsidR="009C1E9A" w:rsidRPr="00EF5721" w:rsidRDefault="009C1E9A" w:rsidP="005930B1">
            <w:pPr>
              <w:spacing w:line="160" w:lineRule="exact"/>
              <w:jc w:val="center"/>
              <w:rPr>
                <w:bCs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9C1E9A" w:rsidRPr="00EF5721" w14:paraId="5A35C656" w14:textId="77777777" w:rsidTr="005930B1">
        <w:trPr>
          <w:trHeight w:val="624"/>
          <w:jc w:val="center"/>
        </w:trPr>
        <w:tc>
          <w:tcPr>
            <w:tcW w:w="710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5EBD5A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92FCE9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0EFD60F9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297DDA45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5C2B4A2D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C99AA2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683DFD1C" w14:textId="77777777" w:rsidR="009C1E9A" w:rsidRPr="00EF5721" w:rsidRDefault="009C1E9A" w:rsidP="005930B1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24073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</w:tc>
      </w:tr>
      <w:tr w:rsidR="009C1E9A" w:rsidRPr="00EF5721" w14:paraId="06347DEF" w14:textId="77777777" w:rsidTr="005930B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C06A6A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ophil Count (x E9/L)</w:t>
            </w:r>
          </w:p>
        </w:tc>
      </w:tr>
      <w:tr w:rsidR="009C1E9A" w:rsidRPr="00EF5721" w14:paraId="567A1E8F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6CFF9D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13AF7F0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EA9CB1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0 ± 0.04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</w:tcBorders>
            <w:vAlign w:val="center"/>
          </w:tcPr>
          <w:p w14:paraId="62E057F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5 ± 0.04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9B842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18 ± 0.03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2AD6A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04 †</w:t>
            </w:r>
          </w:p>
        </w:tc>
      </w:tr>
      <w:tr w:rsidR="009C1E9A" w:rsidRPr="00EF5721" w14:paraId="77D454CC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5F335E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2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66E21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8 ± 0.046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vAlign w:val="center"/>
          </w:tcPr>
          <w:p w14:paraId="4BFC4EA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2 ± 0.04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962C68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1 ± 0.041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66B25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39 †</w:t>
            </w:r>
          </w:p>
        </w:tc>
      </w:tr>
      <w:tr w:rsidR="009C1E9A" w:rsidRPr="00EF5721" w14:paraId="1C66DC01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7C601D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242103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2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73F54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5 ± 0.044 (40)</w:t>
            </w:r>
            <w:r w:rsidRPr="00EF5721">
              <w:rPr>
                <w:sz w:val="16"/>
                <w:szCs w:val="16"/>
              </w:rPr>
              <w:br/>
              <w:t>0 (0 – 0.1)</w:t>
            </w:r>
          </w:p>
        </w:tc>
        <w:tc>
          <w:tcPr>
            <w:tcW w:w="1187" w:type="pct"/>
            <w:gridSpan w:val="2"/>
            <w:tcBorders>
              <w:bottom w:val="single" w:sz="12" w:space="0" w:color="auto"/>
            </w:tcBorders>
            <w:vAlign w:val="center"/>
          </w:tcPr>
          <w:p w14:paraId="5A9577B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0 ± 0.041 (40)</w:t>
            </w:r>
            <w:r w:rsidRPr="00EF5721">
              <w:rPr>
                <w:sz w:val="16"/>
                <w:szCs w:val="16"/>
              </w:rPr>
              <w:br/>
              <w:t>0 (0 – 0.1)</w:t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1F6A7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22 ± 0.042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4565F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62 †</w:t>
            </w:r>
          </w:p>
        </w:tc>
      </w:tr>
      <w:tr w:rsidR="009C1E9A" w:rsidRPr="00EF5721" w14:paraId="76BFD130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112C936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8BDF4F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B3AC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8 ± 0.042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BA29E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2 ± 0.03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E72FD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3 ± 0.028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22C3D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47 †</w:t>
            </w:r>
          </w:p>
        </w:tc>
      </w:tr>
      <w:tr w:rsidR="009C1E9A" w:rsidRPr="00EF5721" w14:paraId="618E198A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7C9269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AD9FD9E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E367E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5 ± 0.04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16943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5 ± 0.03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3FCBE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3 ± 0.037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7E4E4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72 †</w:t>
            </w:r>
          </w:p>
        </w:tc>
      </w:tr>
      <w:tr w:rsidR="009C1E9A" w:rsidRPr="00EF5721" w14:paraId="19EC3D0F" w14:textId="77777777" w:rsidTr="005930B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2376A6D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reatinine Concentration (μmol/L)</w:t>
            </w:r>
          </w:p>
        </w:tc>
      </w:tr>
      <w:tr w:rsidR="009C1E9A" w:rsidRPr="00EF5721" w14:paraId="1CD9629E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6EF3AF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72B52F3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1B1B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71.3 ± 12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6AA34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69.4 ± 16.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05A0D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69.2 ± 16.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F7789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24* §</w:t>
            </w:r>
          </w:p>
        </w:tc>
      </w:tr>
      <w:tr w:rsidR="009C1E9A" w:rsidRPr="00EF5721" w14:paraId="624D90A7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AA8F84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8999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70.9 ± 11.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86C9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66.7 ± 14.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AA2AE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68.6 ± 17.2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3BCDA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69* §</w:t>
            </w:r>
          </w:p>
        </w:tc>
      </w:tr>
      <w:tr w:rsidR="009C1E9A" w:rsidRPr="00EF5721" w14:paraId="28F8CA7A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4B342B7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C133D78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2A206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70.1 ± 11.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28DF6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68.0 ± 15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0FA58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67.0 ± 15.1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4CD7A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21* §</w:t>
            </w:r>
          </w:p>
        </w:tc>
      </w:tr>
      <w:tr w:rsidR="009C1E9A" w:rsidRPr="00EF5721" w14:paraId="5509B9DA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B7C6A6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F0A170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 Day 3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34BD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5 ± 6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0D26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2.8 ± 7.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34200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9 ± 5.7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BD238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81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6EB0AFF5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12BD408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972301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AACB1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1.3 ± 6.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3D7C0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1.5 ± 7.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CB25F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2.9 ± 4.9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7CCC2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53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47EFE85D" w14:textId="77777777" w:rsidTr="005930B1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0B5B484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Sodium Concentration (mmol/L)</w:t>
            </w:r>
          </w:p>
        </w:tc>
      </w:tr>
      <w:tr w:rsidR="009C1E9A" w:rsidRPr="00EF5721" w14:paraId="221E7DF0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9B21033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1F245B42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DA79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0.75 ± 2.5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A29FD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1.45 ± 1.4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DC165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1.12 ± 1.8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50CEE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06 §</w:t>
            </w:r>
          </w:p>
        </w:tc>
      </w:tr>
      <w:tr w:rsidR="009C1E9A" w:rsidRPr="00EF5721" w14:paraId="42DEE382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6D229F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23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1CBE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0.40 ± 2.5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vAlign w:val="center"/>
          </w:tcPr>
          <w:p w14:paraId="2517C2C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1.32 ± 1.8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97CA5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1.51 ± 2.14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3A767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61 §</w:t>
            </w:r>
          </w:p>
        </w:tc>
      </w:tr>
      <w:tr w:rsidR="009C1E9A" w:rsidRPr="00EF5721" w14:paraId="43823F82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BCAC1D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2C7C8B70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2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FE123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1.05 ± 3.0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bottom w:val="single" w:sz="12" w:space="0" w:color="auto"/>
            </w:tcBorders>
            <w:vAlign w:val="center"/>
          </w:tcPr>
          <w:p w14:paraId="6E0EA41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1.60 ± 1.8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BA292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0.97 ± 2.02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CA71F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42 §</w:t>
            </w:r>
          </w:p>
        </w:tc>
      </w:tr>
      <w:tr w:rsidR="009C1E9A" w:rsidRPr="00EF5721" w14:paraId="20D358E1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6CB3BF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6DC82F1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4A1B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35 ± 1.8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7BA64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12 ± 2.0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A75E6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6 ± 1.83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DDFA2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13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55E7AA1B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70582F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597ECFD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F76FB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0 ± 3.00 (40)</w:t>
            </w:r>
            <w:r w:rsidRPr="00EF5721">
              <w:rPr>
                <w:sz w:val="16"/>
                <w:szCs w:val="16"/>
              </w:rPr>
              <w:br/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84F9A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5 ± 2.0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6A240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19 ± 2.07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F6034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12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4520434C" w14:textId="77777777" w:rsidTr="005930B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375B15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Potassium Concentration (mmol/L)</w:t>
            </w:r>
          </w:p>
        </w:tc>
      </w:tr>
      <w:tr w:rsidR="009C1E9A" w:rsidRPr="00EF5721" w14:paraId="32539D63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1C29068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202A986F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D26AC1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44 ± 0.3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</w:tcBorders>
            <w:vAlign w:val="center"/>
          </w:tcPr>
          <w:p w14:paraId="6FA425E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39 ± 0.3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4ECFF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34 ± 0.3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8CB6F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06* §</w:t>
            </w:r>
          </w:p>
        </w:tc>
      </w:tr>
      <w:tr w:rsidR="009C1E9A" w:rsidRPr="00EF5721" w14:paraId="0376A70F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CC9A46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2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EB5ABA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42 ± 0.4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vAlign w:val="center"/>
          </w:tcPr>
          <w:p w14:paraId="4A883A5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33 ± 0.3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733908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32 ± 0.37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3D1C6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3* §</w:t>
            </w:r>
          </w:p>
        </w:tc>
      </w:tr>
      <w:tr w:rsidR="009C1E9A" w:rsidRPr="00EF5721" w14:paraId="510A14CF" w14:textId="77777777" w:rsidTr="005930B1">
        <w:trPr>
          <w:trHeight w:val="413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9F39A8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117D0498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2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25E7F4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36 ± 0.4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bottom w:val="single" w:sz="12" w:space="0" w:color="auto"/>
            </w:tcBorders>
            <w:vAlign w:val="center"/>
          </w:tcPr>
          <w:p w14:paraId="3D403FF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38 ± 0.2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E3267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.29 ± 0.25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47C2D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11* §</w:t>
            </w:r>
          </w:p>
        </w:tc>
      </w:tr>
      <w:tr w:rsidR="009C1E9A" w:rsidRPr="00EF5721" w14:paraId="470262E1" w14:textId="77777777" w:rsidTr="005930B1">
        <w:trPr>
          <w:trHeight w:val="624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ACD224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7AA94998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94ED2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2 ± 0.4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D198D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6 ± 0.4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E1660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3 ± 0.35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148A1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88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41E5A61E" w14:textId="77777777" w:rsidTr="005930B1">
        <w:trPr>
          <w:trHeight w:val="624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198395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7DD86A5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8323F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8 ± 0.4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075ACD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0 ± 0.3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333A6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7 ± 0.37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5513C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53*</w:t>
            </w:r>
            <w:r w:rsidRPr="00EF5721">
              <w:rPr>
                <w:sz w:val="16"/>
                <w:szCs w:val="16"/>
                <w:vertAlign w:val="superscript"/>
              </w:rPr>
              <w:t xml:space="preserve"> </w:t>
            </w:r>
            <w:r w:rsidRPr="00EF5721">
              <w:rPr>
                <w:sz w:val="16"/>
                <w:szCs w:val="16"/>
              </w:rPr>
              <w:t>Δ</w:t>
            </w:r>
          </w:p>
        </w:tc>
      </w:tr>
      <w:tr w:rsidR="009C1E9A" w:rsidRPr="00EF5721" w14:paraId="28BC374E" w14:textId="77777777" w:rsidTr="005930B1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222B666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loride Concentration (mmol/L)</w:t>
            </w:r>
          </w:p>
        </w:tc>
      </w:tr>
      <w:tr w:rsidR="009C1E9A" w:rsidRPr="00EF5721" w14:paraId="6111B508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7A2736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0E329FA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7244E1E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4.8 ± 3.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</w:tcBorders>
            <w:vAlign w:val="center"/>
          </w:tcPr>
          <w:p w14:paraId="56D5BD6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5.5 ± 2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D0C0F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5.2 ± 3.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885AD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931 †</w:t>
            </w:r>
          </w:p>
        </w:tc>
      </w:tr>
      <w:tr w:rsidR="009C1E9A" w:rsidRPr="00EF5721" w14:paraId="13F50C8D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F5AE651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2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D42BFA3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4.9 ± 3.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vAlign w:val="center"/>
          </w:tcPr>
          <w:p w14:paraId="64BEC720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5.6 ± 3.0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5E9FA9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6.1 ± 2.6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3EE57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44 †</w:t>
            </w:r>
          </w:p>
        </w:tc>
      </w:tr>
      <w:tr w:rsidR="009C1E9A" w:rsidRPr="00EF5721" w14:paraId="0E681AD6" w14:textId="77777777" w:rsidTr="005930B1">
        <w:trPr>
          <w:trHeight w:val="20"/>
          <w:jc w:val="center"/>
        </w:trPr>
        <w:tc>
          <w:tcPr>
            <w:tcW w:w="7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AEF314C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054313A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2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563F8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5.0 ± 3.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bottom w:val="single" w:sz="12" w:space="0" w:color="auto"/>
            </w:tcBorders>
            <w:vAlign w:val="center"/>
          </w:tcPr>
          <w:p w14:paraId="7CD088B7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5.6 ± 2.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19D0C9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06.0 ± 2.6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6B960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97 †</w:t>
            </w:r>
          </w:p>
        </w:tc>
      </w:tr>
      <w:tr w:rsidR="009C1E9A" w:rsidRPr="00EF5721" w14:paraId="49825312" w14:textId="77777777" w:rsidTr="005930B1">
        <w:trPr>
          <w:trHeight w:val="20"/>
          <w:jc w:val="center"/>
        </w:trPr>
        <w:tc>
          <w:tcPr>
            <w:tcW w:w="71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ADA3A5D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0FDEB96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39F41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0 ± 2.2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413835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7 ± 1.79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1640E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2 ± 2.50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C52DFF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33 †</w:t>
            </w:r>
          </w:p>
        </w:tc>
      </w:tr>
      <w:tr w:rsidR="009C1E9A" w:rsidRPr="00EF5721" w14:paraId="3BE08268" w14:textId="77777777" w:rsidTr="005930B1">
        <w:trPr>
          <w:trHeight w:val="494"/>
          <w:jc w:val="center"/>
        </w:trPr>
        <w:tc>
          <w:tcPr>
            <w:tcW w:w="71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27B9C5AA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CE0C25B" w14:textId="77777777" w:rsidR="009C1E9A" w:rsidRPr="00EF5721" w:rsidRDefault="009C1E9A" w:rsidP="005930B1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8CEE5A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5 ± 2.8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A0F5F8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7 ± 1.8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090DEC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2 ± 1.74 (37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2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6806FB" w14:textId="77777777" w:rsidR="009C1E9A" w:rsidRPr="00EF5721" w:rsidRDefault="009C1E9A" w:rsidP="005930B1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27 †</w:t>
            </w:r>
          </w:p>
        </w:tc>
      </w:tr>
    </w:tbl>
    <w:p w14:paraId="2EF7A49A" w14:textId="77777777" w:rsidR="009C1E9A" w:rsidRPr="00FE2394" w:rsidRDefault="009C1E9A" w:rsidP="009C1E9A">
      <w:pPr>
        <w:rPr>
          <w:rFonts w:ascii="Arial" w:eastAsia="Arial Unicode MS" w:hAnsi="Arial" w:cs="Arial"/>
          <w:b/>
          <w:sz w:val="22"/>
          <w:szCs w:val="20"/>
          <w:lang w:val="en-CA" w:eastAsia="en-CA"/>
        </w:rPr>
      </w:pPr>
    </w:p>
    <w:p w14:paraId="6D727319" w14:textId="77777777" w:rsidR="009C1E9A" w:rsidRPr="007A4C90" w:rsidRDefault="009C1E9A" w:rsidP="009C1E9A">
      <w:pPr>
        <w:rPr>
          <w:rFonts w:ascii="Arial" w:eastAsia="Arial Unicode MS" w:hAnsi="Arial" w:cs="Arial"/>
          <w:b/>
          <w:sz w:val="22"/>
          <w:szCs w:val="20"/>
          <w:lang w:val="en-CA" w:eastAsia="en-CA"/>
        </w:rPr>
      </w:pPr>
      <w:r w:rsidRPr="007A4C90">
        <w:rPr>
          <w:rFonts w:ascii="Arial" w:eastAsia="Arial Unicode MS" w:hAnsi="Arial" w:cs="Arial"/>
          <w:b/>
          <w:sz w:val="22"/>
          <w:szCs w:val="20"/>
          <w:lang w:val="en-CA" w:eastAsia="en-CA"/>
        </w:rPr>
        <w:br w:type="page"/>
      </w:r>
    </w:p>
    <w:p w14:paraId="5AB6670A" w14:textId="0E191061" w:rsidR="009C1E9A" w:rsidRDefault="006620D2" w:rsidP="009C1E9A">
      <w:pPr>
        <w:pStyle w:val="Caption"/>
        <w:rPr>
          <w:lang w:eastAsia="zh-CN"/>
        </w:rPr>
      </w:pPr>
      <w:r w:rsidRPr="00EF5721">
        <w:lastRenderedPageBreak/>
        <w:t>S4</w:t>
      </w:r>
      <w:r>
        <w:t xml:space="preserve"> </w:t>
      </w:r>
      <w:r w:rsidR="009C1E9A" w:rsidRPr="00EF5721">
        <w:t>Table</w:t>
      </w:r>
      <w:r w:rsidR="009C1E9A" w:rsidRPr="00EF5721">
        <w:rPr>
          <w:lang w:eastAsia="zh-CN"/>
        </w:rPr>
        <w:t>: Average Fasting Glucose and hs-CRP Concentrations at Baseline (Day 0) and After Supplementation, with Basis at Day 30, and Day 60 for Participants in the ITT Population (N = 118).</w:t>
      </w:r>
    </w:p>
    <w:p w14:paraId="229BC646" w14:textId="77777777" w:rsidR="009C1E9A" w:rsidRPr="000D6A6A" w:rsidRDefault="009C1E9A" w:rsidP="009C1E9A">
      <w:pPr>
        <w:rPr>
          <w:lang w:val="en-CA" w:eastAsia="zh-C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2134"/>
        <w:gridCol w:w="2116"/>
        <w:gridCol w:w="2116"/>
        <w:gridCol w:w="1581"/>
      </w:tblGrid>
      <w:tr w:rsidR="009C1E9A" w:rsidRPr="00EF5721" w14:paraId="6950D87C" w14:textId="77777777" w:rsidTr="005930B1">
        <w:trPr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4D122486" w14:textId="77777777" w:rsidR="009C1E9A" w:rsidRPr="00EF5721" w:rsidRDefault="009C1E9A" w:rsidP="005930B1">
            <w:pPr>
              <w:rPr>
                <w:sz w:val="16"/>
                <w:szCs w:val="16"/>
              </w:rPr>
            </w:pPr>
          </w:p>
        </w:tc>
        <w:tc>
          <w:tcPr>
            <w:tcW w:w="114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C101241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32" w:type="pct"/>
            <w:tcBorders>
              <w:top w:val="single" w:sz="12" w:space="0" w:color="auto"/>
            </w:tcBorders>
            <w:vAlign w:val="center"/>
          </w:tcPr>
          <w:p w14:paraId="1F991ED5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Basis 1X</w:t>
            </w:r>
          </w:p>
        </w:tc>
        <w:tc>
          <w:tcPr>
            <w:tcW w:w="1132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409557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Basis 2X</w:t>
            </w:r>
          </w:p>
        </w:tc>
        <w:tc>
          <w:tcPr>
            <w:tcW w:w="846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ADFAC7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257A8BC5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P-Value</w:t>
            </w:r>
          </w:p>
        </w:tc>
      </w:tr>
      <w:tr w:rsidR="009C1E9A" w:rsidRPr="00EF5721" w14:paraId="6ED967AE" w14:textId="77777777" w:rsidTr="005930B1">
        <w:trPr>
          <w:trHeight w:val="624"/>
          <w:jc w:val="center"/>
        </w:trPr>
        <w:tc>
          <w:tcPr>
            <w:tcW w:w="748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D8DF7AB" w14:textId="77777777" w:rsidR="009C1E9A" w:rsidRPr="00EF5721" w:rsidRDefault="009C1E9A" w:rsidP="005930B1">
            <w:pPr>
              <w:rPr>
                <w:sz w:val="16"/>
                <w:szCs w:val="16"/>
              </w:rPr>
            </w:pPr>
          </w:p>
        </w:tc>
        <w:tc>
          <w:tcPr>
            <w:tcW w:w="11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63472B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3DAE139D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5A334374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7BAF95AC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0DF434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245E272A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4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11398B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C1E9A" w:rsidRPr="00EF5721" w14:paraId="23F8070F" w14:textId="77777777" w:rsidTr="005930B1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56B646A" w14:textId="77777777" w:rsidR="009C1E9A" w:rsidRPr="00EF5721" w:rsidRDefault="009C1E9A" w:rsidP="005930B1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Fasting Glucose Concentration (mmol/L)</w:t>
            </w:r>
          </w:p>
        </w:tc>
      </w:tr>
      <w:tr w:rsidR="009C1E9A" w:rsidRPr="00EF5721" w14:paraId="72DE109C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D338809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3CF6CD50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4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32F3C45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31 ± 0.44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</w:tcBorders>
            <w:vAlign w:val="center"/>
          </w:tcPr>
          <w:p w14:paraId="2628047A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35 ± 0.62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4074E4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23 ± 0.61 (36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BD12DFE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20* §</w:t>
            </w:r>
          </w:p>
        </w:tc>
      </w:tr>
      <w:tr w:rsidR="009C1E9A" w:rsidRPr="00EF5721" w14:paraId="440B11C1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C30185F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23DD56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21 ± 0.5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vAlign w:val="center"/>
          </w:tcPr>
          <w:p w14:paraId="36EF0A81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27 ± 0.6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B72BDD3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19 ± 0.58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E8FBA7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63* §</w:t>
            </w:r>
          </w:p>
        </w:tc>
      </w:tr>
      <w:tr w:rsidR="009C1E9A" w:rsidRPr="00EF5721" w14:paraId="4164FC69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7B4FC04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5351CA9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997F4D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29 ± 0.5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48B562D9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30 ± 0.6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9DE94F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5.32 ± 0.58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0C6AAB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967* §</w:t>
            </w:r>
          </w:p>
        </w:tc>
      </w:tr>
      <w:tr w:rsidR="009C1E9A" w:rsidRPr="00EF5721" w14:paraId="0457D034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A341D43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C537A5E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4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A389F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11 ± 0.40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AB08BF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6 ± 0.40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7B712F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3 ± 0.39 (36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B20431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96* Δ</w:t>
            </w:r>
          </w:p>
        </w:tc>
      </w:tr>
      <w:tr w:rsidR="009C1E9A" w:rsidRPr="00EF5721" w14:paraId="5D1ACC56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7DB0CDE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69898068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0FF4DD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2 ± 0.34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0E31AF62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3 ± 0.40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220810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0 ± 0.33 (36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9C0FE6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83* Δ</w:t>
            </w:r>
          </w:p>
        </w:tc>
      </w:tr>
      <w:tr w:rsidR="009C1E9A" w:rsidRPr="00EF5721" w14:paraId="5C5D0974" w14:textId="77777777" w:rsidTr="005930B1">
        <w:trPr>
          <w:cantSplit/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81DDABA" w14:textId="77777777" w:rsidR="009C1E9A" w:rsidRPr="00EF5721" w:rsidRDefault="009C1E9A" w:rsidP="005930B1">
            <w:pPr>
              <w:jc w:val="center"/>
              <w:rPr>
                <w:sz w:val="16"/>
              </w:rPr>
            </w:pPr>
            <w:r w:rsidRPr="00EF5721">
              <w:rPr>
                <w:b/>
                <w:sz w:val="16"/>
                <w:szCs w:val="16"/>
              </w:rPr>
              <w:t>hsCRP (mg/L)</w:t>
            </w:r>
          </w:p>
        </w:tc>
      </w:tr>
      <w:tr w:rsidR="009C1E9A" w:rsidRPr="00EF5721" w14:paraId="408470EC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4098F4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6138C578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4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C7E1C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.57 ± 2.53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7ED921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.92 ± 2.44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5CA27B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98 ± 3.52 (36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D1F3D7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55* §</w:t>
            </w:r>
          </w:p>
        </w:tc>
      </w:tr>
      <w:tr w:rsidR="009C1E9A" w:rsidRPr="00EF5721" w14:paraId="3114CC36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ECE447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4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E49C4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1 ± 6.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3360B31B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9 ± 10.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C3D08D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.4 ± 3.6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247E7A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21* §</w:t>
            </w:r>
          </w:p>
        </w:tc>
      </w:tr>
      <w:tr w:rsidR="009C1E9A" w:rsidRPr="00EF5721" w14:paraId="1BF4EB74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EB0ECF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25A3D0DA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8FF0C6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.8 ± 2.7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65148A88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.2 ± 4.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1382DC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.6 ± 3.7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900AA3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33* §</w:t>
            </w:r>
          </w:p>
        </w:tc>
      </w:tr>
      <w:tr w:rsidR="009C1E9A" w:rsidRPr="00EF5721" w14:paraId="5FE83B18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F98B9F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96E1B5F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4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CBF5C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 ± 5.9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E620EF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.0 ± 9.7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8A5BF9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 ± 1.5 (36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F72F8F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22* Δ</w:t>
            </w:r>
          </w:p>
        </w:tc>
      </w:tr>
      <w:tr w:rsidR="009C1E9A" w:rsidRPr="00EF5721" w14:paraId="7D604F25" w14:textId="77777777" w:rsidTr="005930B1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2FDFC2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26A816BB" w14:textId="77777777" w:rsidR="009C1E9A" w:rsidRPr="00EF5721" w:rsidRDefault="009C1E9A" w:rsidP="005930B1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7CC426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0 ± 1.96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627DB2D4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6 ± 4.15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4264BB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72 ± 1.54 (36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1F1B20" w14:textId="77777777" w:rsidR="009C1E9A" w:rsidRPr="00EF5721" w:rsidRDefault="009C1E9A" w:rsidP="005930B1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14* Δ</w:t>
            </w:r>
          </w:p>
        </w:tc>
      </w:tr>
      <w:tr w:rsidR="009C1E9A" w:rsidRPr="00EF5721" w14:paraId="7406A6D9" w14:textId="77777777" w:rsidTr="005930B1">
        <w:trPr>
          <w:trHeight w:val="709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72C94B4E" w14:textId="77777777" w:rsidR="009C1E9A" w:rsidRPr="00EF5721" w:rsidRDefault="009C1E9A" w:rsidP="005930B1">
            <w:pPr>
              <w:ind w:right="15"/>
              <w:rPr>
                <w:sz w:val="16"/>
                <w:szCs w:val="16"/>
              </w:rPr>
            </w:pPr>
          </w:p>
          <w:p w14:paraId="2F5ADBC2" w14:textId="77777777" w:rsidR="009C1E9A" w:rsidRPr="00EF5721" w:rsidRDefault="009C1E9A" w:rsidP="005930B1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§ Between Basis™ 500 comparison where made using ANOVA.</w:t>
            </w:r>
          </w:p>
          <w:p w14:paraId="4BAD7505" w14:textId="77777777" w:rsidR="009C1E9A" w:rsidRPr="00EF5721" w:rsidRDefault="009C1E9A" w:rsidP="005930B1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Δ Between group comparisons were made using ANCOVA adjusting for baseline.</w:t>
            </w:r>
          </w:p>
          <w:p w14:paraId="586F2EF6" w14:textId="77777777" w:rsidR="009C1E9A" w:rsidRPr="00EF5721" w:rsidRDefault="009C1E9A" w:rsidP="005930B1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* The logarithmic transformation was required to achieve normality</w:t>
            </w:r>
          </w:p>
          <w:p w14:paraId="3C696DA8" w14:textId="77777777" w:rsidR="009C1E9A" w:rsidRPr="00EF5721" w:rsidRDefault="009C1E9A" w:rsidP="005930B1">
            <w:pPr>
              <w:spacing w:line="160" w:lineRule="exact"/>
              <w:rPr>
                <w:sz w:val="16"/>
                <w:szCs w:val="16"/>
              </w:rPr>
            </w:pPr>
            <w:r w:rsidRPr="00EF5721">
              <w:rPr>
                <w:color w:val="FF0000"/>
                <w:sz w:val="16"/>
                <w:szCs w:val="16"/>
                <w:vertAlign w:val="superscript"/>
              </w:rPr>
              <w:t xml:space="preserve">a </w:t>
            </w:r>
            <w:r w:rsidRPr="00EF5721">
              <w:rPr>
                <w:sz w:val="16"/>
                <w:szCs w:val="16"/>
              </w:rPr>
              <w:t>denotes significant difference compared to placebo as assessed by the Tukey-Kramer post-hoc test.</w:t>
            </w:r>
          </w:p>
          <w:p w14:paraId="33A09B27" w14:textId="77777777" w:rsidR="009C1E9A" w:rsidRPr="00EF5721" w:rsidRDefault="009C1E9A" w:rsidP="005930B1">
            <w:pPr>
              <w:rPr>
                <w:sz w:val="16"/>
                <w:szCs w:val="16"/>
              </w:rPr>
            </w:pPr>
          </w:p>
          <w:p w14:paraId="336CE7D5" w14:textId="77777777" w:rsidR="009C1E9A" w:rsidRPr="00EF5721" w:rsidRDefault="009C1E9A" w:rsidP="005930B1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Probability values P≤0.05 are statistically significant.</w:t>
            </w:r>
          </w:p>
        </w:tc>
      </w:tr>
    </w:tbl>
    <w:p w14:paraId="3E3BD62F" w14:textId="77777777" w:rsidR="009C1E9A" w:rsidRPr="00FE2394" w:rsidRDefault="009C1E9A" w:rsidP="009C1E9A">
      <w:pPr>
        <w:rPr>
          <w:rFonts w:ascii="Arial" w:eastAsia="Arial Unicode MS" w:hAnsi="Arial" w:cs="Arial"/>
          <w:b/>
          <w:sz w:val="22"/>
          <w:szCs w:val="20"/>
          <w:lang w:val="en-CA" w:eastAsia="en-CA"/>
        </w:rPr>
      </w:pPr>
    </w:p>
    <w:p w14:paraId="18948C96" w14:textId="77777777" w:rsidR="009C1E9A" w:rsidRPr="00EF5721" w:rsidRDefault="009C1E9A" w:rsidP="009C1E9A">
      <w:pPr>
        <w:rPr>
          <w:rFonts w:ascii="Arial" w:eastAsia="Arial Unicode MS" w:hAnsi="Arial" w:cs="Arial"/>
          <w:b/>
          <w:sz w:val="22"/>
          <w:szCs w:val="20"/>
          <w:lang w:val="en-CA" w:eastAsia="en-CA"/>
        </w:rPr>
      </w:pPr>
    </w:p>
    <w:p w14:paraId="15E22339" w14:textId="77777777" w:rsidR="005930B1" w:rsidRDefault="005930B1"/>
    <w:sectPr w:rsidR="005930B1" w:rsidSect="004A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E9A"/>
    <w:rsid w:val="000A629A"/>
    <w:rsid w:val="001C3A88"/>
    <w:rsid w:val="001E785D"/>
    <w:rsid w:val="002A223F"/>
    <w:rsid w:val="002C2DE6"/>
    <w:rsid w:val="00357080"/>
    <w:rsid w:val="003934EC"/>
    <w:rsid w:val="004A1259"/>
    <w:rsid w:val="005930B1"/>
    <w:rsid w:val="006620D2"/>
    <w:rsid w:val="00667E76"/>
    <w:rsid w:val="006A087F"/>
    <w:rsid w:val="007B0356"/>
    <w:rsid w:val="007E7FEE"/>
    <w:rsid w:val="008553A5"/>
    <w:rsid w:val="00930AD9"/>
    <w:rsid w:val="00955B5C"/>
    <w:rsid w:val="009753E3"/>
    <w:rsid w:val="009C1E9A"/>
    <w:rsid w:val="00A12107"/>
    <w:rsid w:val="00C259BB"/>
    <w:rsid w:val="00C76E6C"/>
    <w:rsid w:val="00C809B2"/>
    <w:rsid w:val="00D040E1"/>
    <w:rsid w:val="00DD5D7D"/>
    <w:rsid w:val="00E46010"/>
    <w:rsid w:val="00F0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481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1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C1E9A"/>
    <w:pPr>
      <w:spacing w:before="120" w:after="120"/>
      <w:jc w:val="both"/>
    </w:pPr>
    <w:rPr>
      <w:rFonts w:ascii="Arial" w:eastAsia="Arial Unicode MS" w:hAnsi="Arial" w:cs="Arial"/>
      <w:b/>
      <w:sz w:val="22"/>
      <w:szCs w:val="20"/>
      <w:lang w:val="en-CA" w:eastAsia="en-CA"/>
    </w:rPr>
  </w:style>
  <w:style w:type="paragraph" w:styleId="BodyText">
    <w:name w:val="Body Text"/>
    <w:basedOn w:val="Normal"/>
    <w:link w:val="BodyTextChar"/>
    <w:uiPriority w:val="99"/>
    <w:rsid w:val="009C1E9A"/>
    <w:pPr>
      <w:spacing w:before="120"/>
      <w:jc w:val="both"/>
    </w:pPr>
    <w:rPr>
      <w:rFonts w:ascii="Arial" w:eastAsia="Arial Unicode MS" w:hAnsi="Arial" w:cs="Times New Roman"/>
      <w:iCs/>
      <w:sz w:val="22"/>
      <w:szCs w:val="20"/>
      <w:lang w:val="en-CA"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9C1E9A"/>
    <w:rPr>
      <w:rFonts w:ascii="Arial" w:eastAsia="Arial Unicode MS" w:hAnsi="Arial" w:cs="Times New Roman"/>
      <w:iCs/>
      <w:sz w:val="22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29</Words>
  <Characters>9289</Characters>
  <Application>Microsoft Macintosh Word</Application>
  <DocSecurity>0</DocSecurity>
  <Lines>77</Lines>
  <Paragraphs>21</Paragraphs>
  <ScaleCrop>false</ScaleCrop>
  <LinksUpToDate>false</LinksUpToDate>
  <CharactersWithSpaces>10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llinger</dc:creator>
  <cp:keywords/>
  <dc:description/>
  <cp:lastModifiedBy>Ryan Dellinger</cp:lastModifiedBy>
  <cp:revision>3</cp:revision>
  <dcterms:created xsi:type="dcterms:W3CDTF">2017-10-10T22:54:00Z</dcterms:created>
  <dcterms:modified xsi:type="dcterms:W3CDTF">2017-10-11T18:05:00Z</dcterms:modified>
</cp:coreProperties>
</file>